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87C61" w14:textId="77777777" w:rsidR="00F24C78" w:rsidRPr="00D74965" w:rsidRDefault="00F24C78" w:rsidP="00F24C7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b/>
        </w:rPr>
      </w:pPr>
      <w:r w:rsidRPr="00D74965">
        <w:rPr>
          <w:rFonts w:ascii="Times New Roman" w:eastAsia="Times New Roman" w:hAnsi="Times New Roman" w:cs="Times New Roman"/>
          <w:b/>
        </w:rPr>
        <w:t xml:space="preserve">Supplementary Table 3: Snellen to LogMAR Conversion </w:t>
      </w:r>
    </w:p>
    <w:tbl>
      <w:tblPr>
        <w:tblW w:w="4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250"/>
      </w:tblGrid>
      <w:tr w:rsidR="00F24C78" w:rsidRPr="00D74965" w14:paraId="175682F3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86749" w14:textId="77777777" w:rsidR="00F24C78" w:rsidRPr="00F24C78" w:rsidRDefault="00F24C78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i/>
                <w:color w:val="FFFFFF"/>
                <w:sz w:val="21"/>
                <w:szCs w:val="21"/>
              </w:rPr>
              <w:t>Snellen Val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3F3163" w14:textId="084B957D" w:rsidR="00F24C78" w:rsidRPr="00F24C78" w:rsidRDefault="00F24C78" w:rsidP="00756B11">
            <w:pPr>
              <w:widowControl w:val="0"/>
              <w:ind w:left="-9360" w:right="-9360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i/>
                <w:color w:val="FFFFFF"/>
                <w:sz w:val="21"/>
                <w:szCs w:val="21"/>
              </w:rPr>
              <w:t>Calculated Log</w:t>
            </w: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1"/>
                <w:szCs w:val="21"/>
              </w:rPr>
              <w:t>MAR</w:t>
            </w:r>
          </w:p>
        </w:tc>
      </w:tr>
      <w:tr w:rsidR="00F24C78" w:rsidRPr="00D74965" w14:paraId="709A4C53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A71E7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08BA6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3</w:t>
            </w:r>
          </w:p>
        </w:tc>
      </w:tr>
      <w:tr w:rsidR="00F24C78" w:rsidRPr="00D74965" w14:paraId="15EDBEFF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EF114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2.5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37FE1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2</w:t>
            </w:r>
          </w:p>
        </w:tc>
      </w:tr>
      <w:tr w:rsidR="00F24C78" w:rsidRPr="00D74965" w14:paraId="0950EEAE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4F176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5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017E2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12</w:t>
            </w:r>
          </w:p>
        </w:tc>
      </w:tr>
      <w:tr w:rsidR="00F24C78" w:rsidRPr="00D74965" w14:paraId="07EA402C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137D2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6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72604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-0.1</w:t>
            </w:r>
          </w:p>
        </w:tc>
      </w:tr>
      <w:tr w:rsidR="00F24C78" w:rsidRPr="00D74965" w14:paraId="0C30B04C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C9952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2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2C79D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</w:t>
            </w:r>
          </w:p>
        </w:tc>
      </w:tr>
      <w:tr w:rsidR="00F24C78" w:rsidRPr="00D74965" w14:paraId="059E12F1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81A6B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25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A474C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1</w:t>
            </w:r>
          </w:p>
        </w:tc>
      </w:tr>
      <w:tr w:rsidR="00F24C78" w:rsidRPr="00D74965" w14:paraId="11621A3D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96359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3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4FEDC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18</w:t>
            </w:r>
          </w:p>
        </w:tc>
      </w:tr>
      <w:tr w:rsidR="00F24C78" w:rsidRPr="00D74965" w14:paraId="7637613F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5413E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32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4D25F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2</w:t>
            </w:r>
          </w:p>
        </w:tc>
      </w:tr>
      <w:tr w:rsidR="00F24C78" w:rsidRPr="00D74965" w14:paraId="324FEF89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AACD1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4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9C60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3</w:t>
            </w:r>
          </w:p>
        </w:tc>
      </w:tr>
      <w:tr w:rsidR="00F24C78" w:rsidRPr="00D74965" w14:paraId="4E8141A0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51A62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5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2039C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4</w:t>
            </w:r>
          </w:p>
        </w:tc>
      </w:tr>
      <w:tr w:rsidR="00F24C78" w:rsidRPr="00D74965" w14:paraId="7E28C02B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F7BAE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6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892E8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48</w:t>
            </w:r>
          </w:p>
        </w:tc>
      </w:tr>
      <w:tr w:rsidR="00F24C78" w:rsidRPr="00D74965" w14:paraId="38912D3D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1356B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63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B3731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5</w:t>
            </w:r>
          </w:p>
        </w:tc>
      </w:tr>
      <w:tr w:rsidR="00F24C78" w:rsidRPr="00D74965" w14:paraId="7171BC6C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16037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65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FCC3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51</w:t>
            </w:r>
          </w:p>
        </w:tc>
      </w:tr>
      <w:tr w:rsidR="00F24C78" w:rsidRPr="00D74965" w14:paraId="6022855E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6778B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7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4D029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54</w:t>
            </w:r>
          </w:p>
        </w:tc>
      </w:tr>
      <w:tr w:rsidR="00F24C78" w:rsidRPr="00D74965" w14:paraId="0F0DBBEE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34423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8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9B627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6</w:t>
            </w:r>
          </w:p>
        </w:tc>
      </w:tr>
      <w:tr w:rsidR="00F24C78" w:rsidRPr="00D74965" w14:paraId="01B5E54D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F510F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57DC0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7</w:t>
            </w:r>
          </w:p>
        </w:tc>
      </w:tr>
      <w:tr w:rsidR="00F24C78" w:rsidRPr="00D74965" w14:paraId="2C7EE60D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A7771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2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4F3F0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78</w:t>
            </w:r>
          </w:p>
        </w:tc>
      </w:tr>
      <w:tr w:rsidR="00F24C78" w:rsidRPr="00D74965" w14:paraId="095E347F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C4C7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25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EB04C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8</w:t>
            </w:r>
          </w:p>
        </w:tc>
      </w:tr>
      <w:tr w:rsidR="00F24C78" w:rsidRPr="00D74965" w14:paraId="285469FC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09A4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5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C04E3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88</w:t>
            </w:r>
          </w:p>
        </w:tc>
      </w:tr>
      <w:tr w:rsidR="00F24C78" w:rsidRPr="00D74965" w14:paraId="109CC733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2A324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6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97791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9</w:t>
            </w:r>
          </w:p>
        </w:tc>
      </w:tr>
      <w:tr w:rsidR="00F24C78" w:rsidRPr="00D74965" w14:paraId="7711A2AB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BAF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C05A7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</w:t>
            </w:r>
          </w:p>
        </w:tc>
      </w:tr>
      <w:tr w:rsidR="00F24C78" w:rsidRPr="00D74965" w14:paraId="55533B11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A7380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25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DFF99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1</w:t>
            </w:r>
          </w:p>
        </w:tc>
      </w:tr>
      <w:tr w:rsidR="00F24C78" w:rsidRPr="00D74965" w14:paraId="4E90AFA3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D4A3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3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36CC6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18</w:t>
            </w:r>
          </w:p>
        </w:tc>
      </w:tr>
      <w:tr w:rsidR="00F24C78" w:rsidRPr="00D74965" w14:paraId="499E1B61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ED38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32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60803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2</w:t>
            </w:r>
          </w:p>
        </w:tc>
      </w:tr>
      <w:tr w:rsidR="00F24C78" w:rsidRPr="00D74965" w14:paraId="43215F1B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D2C3B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35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6C507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24</w:t>
            </w:r>
          </w:p>
        </w:tc>
      </w:tr>
      <w:tr w:rsidR="00F24C78" w:rsidRPr="00D74965" w14:paraId="1C499EE5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A662C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4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E9E3F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3</w:t>
            </w:r>
          </w:p>
        </w:tc>
      </w:tr>
      <w:tr w:rsidR="00F24C78" w:rsidRPr="00D74965" w14:paraId="460A6EF9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18005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5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92EEF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4</w:t>
            </w:r>
          </w:p>
        </w:tc>
      </w:tr>
      <w:tr w:rsidR="00F24C78" w:rsidRPr="00D74965" w14:paraId="69F3C5A6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032BB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6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F578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48</w:t>
            </w:r>
          </w:p>
        </w:tc>
      </w:tr>
      <w:tr w:rsidR="00F24C78" w:rsidRPr="00D74965" w14:paraId="762DF658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24EF7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63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C3585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5</w:t>
            </w:r>
          </w:p>
        </w:tc>
      </w:tr>
      <w:tr w:rsidR="00F24C78" w:rsidRPr="00D74965" w14:paraId="4C62E65B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095A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65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A72CD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51</w:t>
            </w:r>
          </w:p>
        </w:tc>
      </w:tr>
      <w:tr w:rsidR="00F24C78" w:rsidRPr="00D74965" w14:paraId="18D2DDC1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20A1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8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C85B8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6</w:t>
            </w:r>
          </w:p>
        </w:tc>
      </w:tr>
      <w:tr w:rsidR="00F24C78" w:rsidRPr="00D74965" w14:paraId="739528D7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1FCF8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5/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2975A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6</w:t>
            </w:r>
          </w:p>
        </w:tc>
      </w:tr>
      <w:tr w:rsidR="00F24C78" w:rsidRPr="00D74965" w14:paraId="6826A37F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CB572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lastRenderedPageBreak/>
              <w:t>20/10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99B45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7</w:t>
            </w:r>
          </w:p>
        </w:tc>
      </w:tr>
      <w:tr w:rsidR="00F24C78" w:rsidRPr="00D74965" w14:paraId="5DABCB72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B1B86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4/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BC19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7</w:t>
            </w:r>
          </w:p>
        </w:tc>
      </w:tr>
      <w:tr w:rsidR="00F24C78" w:rsidRPr="00D74965" w14:paraId="528A8F45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8AF61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CE359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78</w:t>
            </w:r>
          </w:p>
        </w:tc>
      </w:tr>
      <w:tr w:rsidR="00F24C78" w:rsidRPr="00D74965" w14:paraId="02A8EEC8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71DE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26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3574D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8</w:t>
            </w:r>
          </w:p>
        </w:tc>
      </w:tr>
      <w:tr w:rsidR="00F24C78" w:rsidRPr="00D74965" w14:paraId="6E31C145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D1EE9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/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7A997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82</w:t>
            </w:r>
          </w:p>
        </w:tc>
      </w:tr>
      <w:tr w:rsidR="00F24C78" w:rsidRPr="00D74965" w14:paraId="709877C0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075D9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16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5AA06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9</w:t>
            </w:r>
          </w:p>
        </w:tc>
      </w:tr>
      <w:tr w:rsidR="00F24C78" w:rsidRPr="00D74965" w14:paraId="5106A1CA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6FD35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5/4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CA8DA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9</w:t>
            </w:r>
          </w:p>
        </w:tc>
      </w:tr>
      <w:tr w:rsidR="00F24C78" w:rsidRPr="00D74965" w14:paraId="457ACCF1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9A01F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F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081A8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.9</w:t>
            </w:r>
          </w:p>
        </w:tc>
      </w:tr>
      <w:tr w:rsidR="00F24C78" w:rsidRPr="00D74965" w14:paraId="0AA18136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51B43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/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9E6D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</w:t>
            </w:r>
          </w:p>
        </w:tc>
      </w:tr>
      <w:tr w:rsidR="00F24C78" w:rsidRPr="00D74965" w14:paraId="38E8101E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9E46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0/20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2E355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</w:t>
            </w:r>
          </w:p>
        </w:tc>
      </w:tr>
      <w:tr w:rsidR="00F24C78" w:rsidRPr="00D74965" w14:paraId="159F46AF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F1961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4/4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D66D7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</w:t>
            </w:r>
          </w:p>
        </w:tc>
      </w:tr>
      <w:tr w:rsidR="00F24C78" w:rsidRPr="00D74965" w14:paraId="68D1E428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775B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3/4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C255C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.12</w:t>
            </w:r>
          </w:p>
        </w:tc>
      </w:tr>
      <w:tr w:rsidR="00F24C78" w:rsidRPr="00D74965" w14:paraId="13F3D6BC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AB30A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/2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35EAD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.3</w:t>
            </w:r>
          </w:p>
        </w:tc>
      </w:tr>
      <w:tr w:rsidR="00F24C78" w:rsidRPr="00D74965" w14:paraId="59928FA0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1B381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/4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02118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.3</w:t>
            </w:r>
          </w:p>
        </w:tc>
      </w:tr>
      <w:tr w:rsidR="00F24C78" w:rsidRPr="00D74965" w14:paraId="27A4382E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CDB44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HM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4C05B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.3</w:t>
            </w:r>
          </w:p>
        </w:tc>
      </w:tr>
      <w:tr w:rsidR="00F24C78" w:rsidRPr="00D74965" w14:paraId="15C05F52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BFD5F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/400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41C5A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.6</w:t>
            </w:r>
          </w:p>
        </w:tc>
      </w:tr>
      <w:tr w:rsidR="00F24C78" w:rsidRPr="00D74965" w14:paraId="1F73CD20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5903B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P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AD255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2.7</w:t>
            </w:r>
          </w:p>
        </w:tc>
      </w:tr>
      <w:tr w:rsidR="00F24C78" w:rsidRPr="00D74965" w14:paraId="34347222" w14:textId="77777777" w:rsidTr="00F24C78">
        <w:trPr>
          <w:trHeight w:val="20"/>
        </w:trPr>
        <w:tc>
          <w:tcPr>
            <w:tcW w:w="208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11656" w14:textId="77777777" w:rsidR="00F24C78" w:rsidRPr="00F24C78" w:rsidRDefault="00F24C78" w:rsidP="00756B11">
            <w:pPr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LP</w:t>
            </w:r>
          </w:p>
        </w:tc>
        <w:tc>
          <w:tcPr>
            <w:tcW w:w="22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2AAEF" w14:textId="77777777" w:rsidR="00F24C78" w:rsidRPr="00F24C78" w:rsidRDefault="00F24C7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24C78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4</w:t>
            </w:r>
          </w:p>
        </w:tc>
      </w:tr>
    </w:tbl>
    <w:p w14:paraId="5B0B5DFD" w14:textId="77777777" w:rsidR="00F24C78" w:rsidRPr="00D74965" w:rsidRDefault="00F24C78" w:rsidP="00F24C7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  <w:rPr>
          <w:rFonts w:ascii="Times New Roman" w:eastAsia="Times New Roman" w:hAnsi="Times New Roman" w:cs="Times New Roman"/>
          <w:b/>
        </w:rPr>
      </w:pPr>
    </w:p>
    <w:p w14:paraId="5E21925E" w14:textId="77777777" w:rsidR="00F24C78" w:rsidRPr="00D74965" w:rsidRDefault="00F24C78" w:rsidP="00F24C7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  <w:rPr>
          <w:rFonts w:ascii="Times New Roman" w:eastAsia="Times New Roman" w:hAnsi="Times New Roman" w:cs="Times New Roman"/>
          <w:b/>
        </w:rPr>
      </w:pPr>
    </w:p>
    <w:p w14:paraId="759D403D" w14:textId="77777777" w:rsidR="00F24C78" w:rsidRPr="00F24C78" w:rsidRDefault="00F24C78" w:rsidP="00F24C78"/>
    <w:sectPr w:rsidR="00F24C78" w:rsidRPr="00F24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78"/>
    <w:rsid w:val="00E85A05"/>
    <w:rsid w:val="00F2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0E6F4"/>
  <w15:chartTrackingRefBased/>
  <w15:docId w15:val="{3348A17D-9F11-9A48-8AC8-0A7A7D3F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7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C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C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C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C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C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C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C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C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C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C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C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C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C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C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4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C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4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C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4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C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4C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C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C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C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1</cp:revision>
  <dcterms:created xsi:type="dcterms:W3CDTF">2025-09-08T20:16:00Z</dcterms:created>
  <dcterms:modified xsi:type="dcterms:W3CDTF">2025-09-08T20:17:00Z</dcterms:modified>
</cp:coreProperties>
</file>